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0065" w:rsidRPr="00477DC8" w:rsidRDefault="00477DC8" w:rsidP="00C50065">
      <w:pPr>
        <w:rPr>
          <w:b/>
        </w:rPr>
      </w:pPr>
      <w:bookmarkStart w:id="0" w:name="_GoBack"/>
      <w:r w:rsidRPr="00477DC8">
        <w:rPr>
          <w:b/>
        </w:rPr>
        <w:t>S1 Table</w:t>
      </w:r>
      <w:r w:rsidR="00C50065" w:rsidRPr="00477DC8">
        <w:rPr>
          <w:b/>
        </w:rPr>
        <w:t>. Biochemical composition of the peritoneal dialysis solutions.</w:t>
      </w:r>
      <w:bookmarkEnd w:id="0"/>
    </w:p>
    <w:p w:rsidR="00C50065" w:rsidRPr="008A1E4D" w:rsidRDefault="00C50065" w:rsidP="00C50065"/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2593"/>
        <w:gridCol w:w="2460"/>
        <w:gridCol w:w="2460"/>
      </w:tblGrid>
      <w:tr w:rsidR="00C50065" w:rsidRPr="008A1E4D" w:rsidTr="00DA6AA3">
        <w:tc>
          <w:tcPr>
            <w:tcW w:w="2593" w:type="dxa"/>
          </w:tcPr>
          <w:p w:rsidR="00C50065" w:rsidRPr="008A1E4D" w:rsidRDefault="00C50065" w:rsidP="00DA6AA3"/>
        </w:tc>
        <w:tc>
          <w:tcPr>
            <w:tcW w:w="2460" w:type="dxa"/>
          </w:tcPr>
          <w:p w:rsidR="00C50065" w:rsidRPr="008A1E4D" w:rsidRDefault="00C50065" w:rsidP="00DA6AA3">
            <w:pPr>
              <w:jc w:val="center"/>
            </w:pPr>
            <w:r w:rsidRPr="008A1E4D">
              <w:t>StaySafe</w:t>
            </w:r>
            <w:r w:rsidRPr="008A1E4D">
              <w:sym w:font="Symbol" w:char="F0D2"/>
            </w:r>
          </w:p>
        </w:tc>
        <w:tc>
          <w:tcPr>
            <w:tcW w:w="2460" w:type="dxa"/>
          </w:tcPr>
          <w:p w:rsidR="00C50065" w:rsidRPr="008A1E4D" w:rsidRDefault="00C50065" w:rsidP="00DA6AA3">
            <w:pPr>
              <w:jc w:val="center"/>
            </w:pPr>
            <w:r w:rsidRPr="008A1E4D">
              <w:t>Balance</w:t>
            </w:r>
            <w:r w:rsidRPr="008A1E4D">
              <w:sym w:font="Symbol" w:char="F0D2"/>
            </w:r>
          </w:p>
        </w:tc>
      </w:tr>
      <w:tr w:rsidR="00C50065" w:rsidRPr="008A1E4D" w:rsidTr="00DA6AA3">
        <w:tc>
          <w:tcPr>
            <w:tcW w:w="2593" w:type="dxa"/>
          </w:tcPr>
          <w:p w:rsidR="00C50065" w:rsidRPr="008A1E4D" w:rsidRDefault="00C50065" w:rsidP="00DA6AA3">
            <w:r w:rsidRPr="008A1E4D">
              <w:t>Na</w:t>
            </w:r>
            <w:r w:rsidRPr="008A1E4D">
              <w:rPr>
                <w:vertAlign w:val="superscript"/>
              </w:rPr>
              <w:t>+</w:t>
            </w:r>
            <w:r w:rsidRPr="008A1E4D">
              <w:t xml:space="preserve"> (mmol/l)</w:t>
            </w:r>
          </w:p>
        </w:tc>
        <w:tc>
          <w:tcPr>
            <w:tcW w:w="2460" w:type="dxa"/>
          </w:tcPr>
          <w:p w:rsidR="00C50065" w:rsidRPr="008A1E4D" w:rsidRDefault="00C50065" w:rsidP="00DA6AA3">
            <w:pPr>
              <w:jc w:val="center"/>
            </w:pPr>
            <w:r w:rsidRPr="008A1E4D">
              <w:t>134</w:t>
            </w:r>
          </w:p>
        </w:tc>
        <w:tc>
          <w:tcPr>
            <w:tcW w:w="2460" w:type="dxa"/>
          </w:tcPr>
          <w:p w:rsidR="00C50065" w:rsidRPr="008A1E4D" w:rsidRDefault="00C50065" w:rsidP="00DA6AA3">
            <w:pPr>
              <w:jc w:val="center"/>
            </w:pPr>
            <w:r w:rsidRPr="008A1E4D">
              <w:t>134</w:t>
            </w:r>
          </w:p>
        </w:tc>
      </w:tr>
      <w:tr w:rsidR="00C50065" w:rsidRPr="008A1E4D" w:rsidTr="00DA6AA3">
        <w:tc>
          <w:tcPr>
            <w:tcW w:w="2593" w:type="dxa"/>
          </w:tcPr>
          <w:p w:rsidR="00C50065" w:rsidRPr="008A1E4D" w:rsidRDefault="00C50065" w:rsidP="00DA6AA3">
            <w:r w:rsidRPr="008A1E4D">
              <w:t>Ca</w:t>
            </w:r>
            <w:r w:rsidRPr="008A1E4D">
              <w:rPr>
                <w:vertAlign w:val="superscript"/>
              </w:rPr>
              <w:t>2+</w:t>
            </w:r>
            <w:r w:rsidRPr="008A1E4D">
              <w:t xml:space="preserve"> (mmol/l)</w:t>
            </w:r>
          </w:p>
        </w:tc>
        <w:tc>
          <w:tcPr>
            <w:tcW w:w="2460" w:type="dxa"/>
          </w:tcPr>
          <w:p w:rsidR="00C50065" w:rsidRPr="008A1E4D" w:rsidRDefault="00C50065" w:rsidP="00DA6AA3">
            <w:pPr>
              <w:jc w:val="center"/>
            </w:pPr>
            <w:r w:rsidRPr="008A1E4D">
              <w:t>1.25</w:t>
            </w:r>
          </w:p>
        </w:tc>
        <w:tc>
          <w:tcPr>
            <w:tcW w:w="2460" w:type="dxa"/>
          </w:tcPr>
          <w:p w:rsidR="00C50065" w:rsidRPr="008A1E4D" w:rsidRDefault="00C50065" w:rsidP="00DA6AA3">
            <w:pPr>
              <w:jc w:val="center"/>
            </w:pPr>
            <w:r w:rsidRPr="008A1E4D">
              <w:t>1.25</w:t>
            </w:r>
          </w:p>
        </w:tc>
      </w:tr>
      <w:tr w:rsidR="00C50065" w:rsidRPr="008A1E4D" w:rsidTr="00DA6AA3">
        <w:tc>
          <w:tcPr>
            <w:tcW w:w="2593" w:type="dxa"/>
          </w:tcPr>
          <w:p w:rsidR="00C50065" w:rsidRPr="008A1E4D" w:rsidRDefault="00C50065" w:rsidP="00DA6AA3">
            <w:r w:rsidRPr="008A1E4D">
              <w:t>Mg</w:t>
            </w:r>
            <w:r w:rsidRPr="008A1E4D">
              <w:rPr>
                <w:vertAlign w:val="superscript"/>
              </w:rPr>
              <w:t>2+</w:t>
            </w:r>
            <w:r w:rsidRPr="008A1E4D">
              <w:t xml:space="preserve"> (mmol/l)</w:t>
            </w:r>
          </w:p>
        </w:tc>
        <w:tc>
          <w:tcPr>
            <w:tcW w:w="2460" w:type="dxa"/>
          </w:tcPr>
          <w:p w:rsidR="00C50065" w:rsidRPr="008A1E4D" w:rsidRDefault="00C50065" w:rsidP="00DA6AA3">
            <w:pPr>
              <w:jc w:val="center"/>
            </w:pPr>
            <w:r w:rsidRPr="008A1E4D">
              <w:t>0.5</w:t>
            </w:r>
          </w:p>
        </w:tc>
        <w:tc>
          <w:tcPr>
            <w:tcW w:w="2460" w:type="dxa"/>
          </w:tcPr>
          <w:p w:rsidR="00C50065" w:rsidRPr="008A1E4D" w:rsidRDefault="00C50065" w:rsidP="00DA6AA3">
            <w:pPr>
              <w:jc w:val="center"/>
            </w:pPr>
            <w:r w:rsidRPr="008A1E4D">
              <w:t>0.5</w:t>
            </w:r>
          </w:p>
        </w:tc>
      </w:tr>
      <w:tr w:rsidR="00C50065" w:rsidRPr="008A1E4D" w:rsidTr="00DA6AA3">
        <w:tc>
          <w:tcPr>
            <w:tcW w:w="2593" w:type="dxa"/>
          </w:tcPr>
          <w:p w:rsidR="00C50065" w:rsidRPr="008A1E4D" w:rsidRDefault="00C50065" w:rsidP="00DA6AA3">
            <w:r w:rsidRPr="008A1E4D">
              <w:t>Cl</w:t>
            </w:r>
            <w:r w:rsidRPr="008A1E4D">
              <w:rPr>
                <w:vertAlign w:val="superscript"/>
              </w:rPr>
              <w:t>-</w:t>
            </w:r>
            <w:r w:rsidRPr="008A1E4D">
              <w:t xml:space="preserve"> (mmol/l)</w:t>
            </w:r>
          </w:p>
        </w:tc>
        <w:tc>
          <w:tcPr>
            <w:tcW w:w="2460" w:type="dxa"/>
          </w:tcPr>
          <w:p w:rsidR="00C50065" w:rsidRPr="008A1E4D" w:rsidRDefault="00C50065" w:rsidP="00DA6AA3">
            <w:pPr>
              <w:jc w:val="center"/>
            </w:pPr>
            <w:r w:rsidRPr="008A1E4D">
              <w:t>100.5</w:t>
            </w:r>
          </w:p>
        </w:tc>
        <w:tc>
          <w:tcPr>
            <w:tcW w:w="2460" w:type="dxa"/>
          </w:tcPr>
          <w:p w:rsidR="00C50065" w:rsidRPr="008A1E4D" w:rsidRDefault="00C50065" w:rsidP="00DA6AA3">
            <w:pPr>
              <w:jc w:val="center"/>
            </w:pPr>
            <w:r w:rsidRPr="008A1E4D">
              <w:t>100.5</w:t>
            </w:r>
          </w:p>
        </w:tc>
      </w:tr>
      <w:tr w:rsidR="00C50065" w:rsidRPr="008A1E4D" w:rsidTr="00DA6AA3">
        <w:tc>
          <w:tcPr>
            <w:tcW w:w="2593" w:type="dxa"/>
          </w:tcPr>
          <w:p w:rsidR="00C50065" w:rsidRPr="008A1E4D" w:rsidRDefault="00C50065" w:rsidP="00DA6AA3">
            <w:r w:rsidRPr="008A1E4D">
              <w:t>lactate (mmol/l)</w:t>
            </w:r>
          </w:p>
        </w:tc>
        <w:tc>
          <w:tcPr>
            <w:tcW w:w="2460" w:type="dxa"/>
          </w:tcPr>
          <w:p w:rsidR="00C50065" w:rsidRPr="008A1E4D" w:rsidRDefault="00C50065" w:rsidP="00DA6AA3">
            <w:pPr>
              <w:jc w:val="center"/>
            </w:pPr>
            <w:r w:rsidRPr="008A1E4D">
              <w:t>35</w:t>
            </w:r>
          </w:p>
        </w:tc>
        <w:tc>
          <w:tcPr>
            <w:tcW w:w="2460" w:type="dxa"/>
          </w:tcPr>
          <w:p w:rsidR="00C50065" w:rsidRPr="008A1E4D" w:rsidRDefault="00C50065" w:rsidP="00DA6AA3">
            <w:pPr>
              <w:jc w:val="center"/>
            </w:pPr>
            <w:r w:rsidRPr="008A1E4D">
              <w:t>35</w:t>
            </w:r>
          </w:p>
        </w:tc>
      </w:tr>
      <w:tr w:rsidR="00C50065" w:rsidRPr="008A1E4D" w:rsidTr="00DA6AA3">
        <w:tc>
          <w:tcPr>
            <w:tcW w:w="2593" w:type="dxa"/>
          </w:tcPr>
          <w:p w:rsidR="00C50065" w:rsidRPr="008A1E4D" w:rsidRDefault="00C50065" w:rsidP="00DA6AA3">
            <w:r w:rsidRPr="008A1E4D">
              <w:t>pH</w:t>
            </w:r>
          </w:p>
        </w:tc>
        <w:tc>
          <w:tcPr>
            <w:tcW w:w="2460" w:type="dxa"/>
          </w:tcPr>
          <w:p w:rsidR="00C50065" w:rsidRPr="008A1E4D" w:rsidRDefault="00C50065" w:rsidP="00DA6AA3">
            <w:pPr>
              <w:jc w:val="center"/>
            </w:pPr>
            <w:r w:rsidRPr="008A1E4D">
              <w:t>5.5</w:t>
            </w:r>
          </w:p>
        </w:tc>
        <w:tc>
          <w:tcPr>
            <w:tcW w:w="2460" w:type="dxa"/>
          </w:tcPr>
          <w:p w:rsidR="00C50065" w:rsidRPr="008A1E4D" w:rsidRDefault="00C50065" w:rsidP="00DA6AA3">
            <w:pPr>
              <w:jc w:val="center"/>
            </w:pPr>
            <w:r w:rsidRPr="008A1E4D">
              <w:t>7.0</w:t>
            </w:r>
          </w:p>
        </w:tc>
      </w:tr>
    </w:tbl>
    <w:p w:rsidR="00C50065" w:rsidRPr="008A1E4D" w:rsidRDefault="00C50065" w:rsidP="00C50065"/>
    <w:p w:rsidR="002803E9" w:rsidRDefault="002803E9"/>
    <w:sectPr w:rsidR="002803E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065"/>
    <w:rsid w:val="002803E9"/>
    <w:rsid w:val="00477DC8"/>
    <w:rsid w:val="009A1F05"/>
    <w:rsid w:val="00C50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065"/>
    <w:pPr>
      <w:spacing w:after="0" w:line="48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00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065"/>
    <w:pPr>
      <w:spacing w:after="0" w:line="48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00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4</Characters>
  <Application>Microsoft Office Word</Application>
  <DocSecurity>0</DocSecurity>
  <Lines>1</Lines>
  <Paragraphs>1</Paragraphs>
  <ScaleCrop>false</ScaleCrop>
  <Company>CUHK</Company>
  <LinksUpToDate>false</LinksUpToDate>
  <CharactersWithSpaces>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 Szeto</dc:creator>
  <cp:lastModifiedBy>CC Szeto</cp:lastModifiedBy>
  <cp:revision>2</cp:revision>
  <dcterms:created xsi:type="dcterms:W3CDTF">2015-09-08T00:46:00Z</dcterms:created>
  <dcterms:modified xsi:type="dcterms:W3CDTF">2015-09-08T00:54:00Z</dcterms:modified>
</cp:coreProperties>
</file>